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156A3" w14:textId="2D17D285" w:rsidR="00170DA1" w:rsidRDefault="00170DA1" w:rsidP="00EC7B2C">
      <w:pPr>
        <w:jc w:val="center"/>
        <w:rPr>
          <w:rFonts w:ascii="Helvetica" w:hAnsi="Helvetica"/>
          <w:b/>
          <w:bCs/>
        </w:rPr>
      </w:pPr>
      <w:r>
        <w:rPr>
          <w:rFonts w:ascii="Helvetica" w:hAnsi="Helvetica" w:hint="eastAsia"/>
          <w:b/>
          <w:bCs/>
        </w:rPr>
        <w:t>S</w:t>
      </w:r>
      <w:r>
        <w:rPr>
          <w:rFonts w:ascii="Helvetica" w:hAnsi="Helvetica"/>
          <w:b/>
          <w:bCs/>
        </w:rPr>
        <w:t>earch stra</w:t>
      </w:r>
      <w:r w:rsidRPr="00170DA1">
        <w:rPr>
          <w:rFonts w:ascii="Helvetica" w:hAnsi="Helvetica"/>
          <w:b/>
          <w:bCs/>
        </w:rPr>
        <w:t>tegy</w:t>
      </w:r>
    </w:p>
    <w:p w14:paraId="05F3F516" w14:textId="56D60AA0" w:rsidR="00170DA1" w:rsidRDefault="00170DA1" w:rsidP="00321279">
      <w:pPr>
        <w:jc w:val="left"/>
        <w:rPr>
          <w:rFonts w:ascii="Helvetica" w:hAnsi="Helvetica"/>
          <w:b/>
          <w:bCs/>
        </w:rPr>
      </w:pPr>
      <w:r>
        <w:rPr>
          <w:rFonts w:ascii="Helvetica" w:hAnsi="Helvetica"/>
          <w:b/>
          <w:bCs/>
        </w:rPr>
        <w:t>D</w:t>
      </w:r>
      <w:r>
        <w:rPr>
          <w:rFonts w:ascii="Helvetica" w:hAnsi="Helvetica" w:hint="eastAsia"/>
          <w:b/>
          <w:bCs/>
        </w:rPr>
        <w:t>atasets</w:t>
      </w:r>
      <w:r>
        <w:rPr>
          <w:rFonts w:ascii="Helvetica" w:hAnsi="Helvetica"/>
          <w:b/>
          <w:bCs/>
        </w:rPr>
        <w:t xml:space="preserve">: PubMed, </w:t>
      </w:r>
      <w:r w:rsidR="00DC5093">
        <w:rPr>
          <w:rFonts w:ascii="Helvetica" w:hAnsi="Helvetica"/>
          <w:b/>
          <w:bCs/>
        </w:rPr>
        <w:t>Embase, Web of Science, Cochrane Library</w:t>
      </w:r>
    </w:p>
    <w:p w14:paraId="3DC8F689" w14:textId="339D65EA" w:rsidR="00170DA1" w:rsidRDefault="00170DA1" w:rsidP="00321279">
      <w:pPr>
        <w:jc w:val="left"/>
        <w:rPr>
          <w:rFonts w:ascii="Helvetica" w:hAnsi="Helvetica" w:hint="eastAsia"/>
          <w:b/>
          <w:bCs/>
        </w:rPr>
      </w:pPr>
      <w:r>
        <w:rPr>
          <w:rFonts w:ascii="Helvetica" w:hAnsi="Helvetica" w:hint="eastAsia"/>
          <w:b/>
          <w:bCs/>
        </w:rPr>
        <w:t>S</w:t>
      </w:r>
      <w:r>
        <w:rPr>
          <w:rFonts w:ascii="Helvetica" w:hAnsi="Helvetica"/>
          <w:b/>
          <w:bCs/>
        </w:rPr>
        <w:t>earch date: 2024-07-14</w:t>
      </w:r>
    </w:p>
    <w:p w14:paraId="5D02726B" w14:textId="74E84A73" w:rsidR="001457C2" w:rsidRPr="00170DA1" w:rsidRDefault="00170DA1" w:rsidP="00321279">
      <w:pPr>
        <w:jc w:val="left"/>
        <w:rPr>
          <w:rFonts w:ascii="Helvetica" w:hAnsi="Helvetica"/>
          <w:b/>
          <w:bCs/>
        </w:rPr>
      </w:pPr>
      <w:r w:rsidRPr="00170DA1">
        <w:rPr>
          <w:rFonts w:ascii="Helvetica" w:hAnsi="Helvetica"/>
          <w:b/>
          <w:bCs/>
        </w:rPr>
        <w:t>PubMed</w:t>
      </w:r>
      <w:r w:rsidR="005850E4">
        <w:rPr>
          <w:rFonts w:ascii="Helvetica" w:hAnsi="Helvetica"/>
          <w:b/>
          <w:bCs/>
        </w:rPr>
        <w:t xml:space="preserve"> (364 articles)</w:t>
      </w:r>
      <w:r>
        <w:rPr>
          <w:rFonts w:ascii="Helvetica" w:hAnsi="Helvetica"/>
          <w:b/>
          <w:bCs/>
        </w:rPr>
        <w:t>:</w:t>
      </w:r>
    </w:p>
    <w:p w14:paraId="2969613E" w14:textId="63C4D4F3" w:rsidR="006A4B8E" w:rsidRDefault="00170DA1" w:rsidP="00321279">
      <w:pPr>
        <w:jc w:val="left"/>
        <w:rPr>
          <w:rFonts w:ascii="Helvetica" w:hAnsi="Helvetica"/>
        </w:rPr>
      </w:pPr>
      <w:r w:rsidRPr="00170DA1">
        <w:rPr>
          <w:rFonts w:ascii="Helvetica" w:hAnsi="Helvetica"/>
        </w:rPr>
        <w:t xml:space="preserve">((Lung cancer) OR (Carcinoma, Non-Small-Cell Lung) OR (Carcinoma, </w:t>
      </w:r>
      <w:proofErr w:type="spellStart"/>
      <w:r w:rsidRPr="00170DA1">
        <w:rPr>
          <w:rFonts w:ascii="Helvetica" w:hAnsi="Helvetica"/>
        </w:rPr>
        <w:t>Non Small</w:t>
      </w:r>
      <w:proofErr w:type="spellEnd"/>
      <w:r w:rsidRPr="00170DA1">
        <w:rPr>
          <w:rFonts w:ascii="Helvetica" w:hAnsi="Helvetica"/>
        </w:rPr>
        <w:t xml:space="preserve"> Cell Lung) OR (Carcinomas, Non-Small-Cell Lung) OR (Lung Carcinoma, Non-Small-Cell) OR (Lung Carcinomas, Non-Small-Cell) OR (Non-Small-Cell Lung Carcinomas) OR (Carcinoma, Non-Small Cell Lung) OR (Non-Small Cell Lung Cancer) OR (Non-Small-Cell Lung Carcinoma) OR (</w:t>
      </w:r>
      <w:proofErr w:type="spellStart"/>
      <w:r w:rsidRPr="00170DA1">
        <w:rPr>
          <w:rFonts w:ascii="Helvetica" w:hAnsi="Helvetica"/>
        </w:rPr>
        <w:t>Non Small</w:t>
      </w:r>
      <w:proofErr w:type="spellEnd"/>
      <w:r w:rsidRPr="00170DA1">
        <w:rPr>
          <w:rFonts w:ascii="Helvetica" w:hAnsi="Helvetica"/>
        </w:rPr>
        <w:t xml:space="preserve"> Cell Lung Carcinoma) OR (</w:t>
      </w:r>
      <w:proofErr w:type="spellStart"/>
      <w:r w:rsidRPr="00170DA1">
        <w:rPr>
          <w:rFonts w:ascii="Helvetica" w:hAnsi="Helvetica"/>
        </w:rPr>
        <w:t>Nonsmall</w:t>
      </w:r>
      <w:proofErr w:type="spellEnd"/>
      <w:r w:rsidRPr="00170DA1">
        <w:rPr>
          <w:rFonts w:ascii="Helvetica" w:hAnsi="Helvetica"/>
        </w:rPr>
        <w:t xml:space="preserve"> Cell Lung Cancer) OR (Non-Small Cell Lung Carcinoma) OR (Adenocarcinoma of Lung) OR (Lung Adenocarcinomas) OR (Lung Adenocarcinoma) OR (Adenocarcinoma, Lung) OR (Adenocarcinomas, Lung) OR (Squamous cell carcinoma of lung) OR (lung squamous cell carcinoma)) AND ((Resveratrol) OR (3,4',5-Stilbenetriol) OR (3,5,4'-Trihydroxystilbene) OR (3,4',5-Trihydroxystilbene) OR (trans-Resveratrol) OR (trans Resveratrol) OR (Resveratrol-3-sulfate) OR (Resveratrol 3 sulfate) OR (SRT 501) OR (SRT-501) OR (SRT501) OR (cis-Resveratrol) OR (cis Resveratrol) OR (Resveratrol, (Z)-) OR (trans-Resveratrol-3-O-sulfate) OR (trans Resveratrol 3 O sulfate))</w:t>
      </w:r>
    </w:p>
    <w:p w14:paraId="112A4F76" w14:textId="77777777" w:rsidR="008131F0" w:rsidRDefault="008131F0" w:rsidP="00321279">
      <w:pPr>
        <w:jc w:val="left"/>
        <w:rPr>
          <w:rFonts w:ascii="Helvetica" w:hAnsi="Helvetica"/>
        </w:rPr>
      </w:pPr>
    </w:p>
    <w:p w14:paraId="61EA033D" w14:textId="394936D1" w:rsidR="00461008" w:rsidRPr="00461008" w:rsidRDefault="00461008" w:rsidP="00321279">
      <w:pPr>
        <w:jc w:val="left"/>
        <w:rPr>
          <w:rFonts w:ascii="Helvetica" w:hAnsi="Helvetica"/>
          <w:b/>
          <w:bCs/>
        </w:rPr>
      </w:pPr>
      <w:r w:rsidRPr="00461008">
        <w:rPr>
          <w:rFonts w:ascii="Helvetica" w:hAnsi="Helvetica" w:hint="eastAsia"/>
          <w:b/>
          <w:bCs/>
        </w:rPr>
        <w:t>E</w:t>
      </w:r>
      <w:r w:rsidRPr="00461008">
        <w:rPr>
          <w:rFonts w:ascii="Helvetica" w:hAnsi="Helvetica"/>
          <w:b/>
          <w:bCs/>
        </w:rPr>
        <w:t>mbase (</w:t>
      </w:r>
      <w:r w:rsidRPr="00461008">
        <w:rPr>
          <w:rFonts w:ascii="Helvetica" w:hAnsi="Helvetica"/>
          <w:b/>
          <w:bCs/>
        </w:rPr>
        <w:t>1,366</w:t>
      </w:r>
      <w:r w:rsidRPr="00461008">
        <w:rPr>
          <w:rFonts w:ascii="Helvetica" w:hAnsi="Helvetica"/>
          <w:b/>
          <w:bCs/>
        </w:rPr>
        <w:t xml:space="preserve"> articles):</w:t>
      </w:r>
    </w:p>
    <w:p w14:paraId="0BE18CDD" w14:textId="159A3274" w:rsidR="00461008" w:rsidRDefault="00461008" w:rsidP="00321279">
      <w:pPr>
        <w:jc w:val="left"/>
        <w:rPr>
          <w:rFonts w:ascii="Helvetica" w:hAnsi="Helvetica"/>
        </w:rPr>
      </w:pPr>
      <w:r w:rsidRPr="00170DA1">
        <w:rPr>
          <w:rFonts w:ascii="Helvetica" w:hAnsi="Helvetica"/>
        </w:rPr>
        <w:t xml:space="preserve">((Lung cancer) OR (Carcinoma, Non-Small-Cell Lung) OR (Carcinoma, </w:t>
      </w:r>
      <w:proofErr w:type="spellStart"/>
      <w:r w:rsidRPr="00170DA1">
        <w:rPr>
          <w:rFonts w:ascii="Helvetica" w:hAnsi="Helvetica"/>
        </w:rPr>
        <w:t>Non Small</w:t>
      </w:r>
      <w:proofErr w:type="spellEnd"/>
      <w:r w:rsidRPr="00170DA1">
        <w:rPr>
          <w:rFonts w:ascii="Helvetica" w:hAnsi="Helvetica"/>
        </w:rPr>
        <w:t xml:space="preserve"> Cell Lung) OR (Carcinomas, Non-Small-Cell Lung) OR (Lung Carcinoma, Non-Small-Cell) OR (Lung Carcinomas, Non-Small-Cell) OR (Non-Small-Cell Lung Carcinomas) OR (Carcinoma, Non-Small Cell Lung) OR (Non-Small Cell Lung Cancer) OR (Non-Small-Cell Lung Carcinoma) OR (</w:t>
      </w:r>
      <w:proofErr w:type="spellStart"/>
      <w:r w:rsidRPr="00170DA1">
        <w:rPr>
          <w:rFonts w:ascii="Helvetica" w:hAnsi="Helvetica"/>
        </w:rPr>
        <w:t>Non Small</w:t>
      </w:r>
      <w:proofErr w:type="spellEnd"/>
      <w:r w:rsidRPr="00170DA1">
        <w:rPr>
          <w:rFonts w:ascii="Helvetica" w:hAnsi="Helvetica"/>
        </w:rPr>
        <w:t xml:space="preserve"> Cell Lung Carcinoma) OR (</w:t>
      </w:r>
      <w:proofErr w:type="spellStart"/>
      <w:r w:rsidRPr="00170DA1">
        <w:rPr>
          <w:rFonts w:ascii="Helvetica" w:hAnsi="Helvetica"/>
        </w:rPr>
        <w:t>Nonsmall</w:t>
      </w:r>
      <w:proofErr w:type="spellEnd"/>
      <w:r w:rsidRPr="00170DA1">
        <w:rPr>
          <w:rFonts w:ascii="Helvetica" w:hAnsi="Helvetica"/>
        </w:rPr>
        <w:t xml:space="preserve"> Cell Lung Cancer) OR (Non-Small Cell Lung Carcinoma) OR (Adenocarcinoma of Lung) OR (Lung Adenocarcinomas) OR (Lung Adenocarcinoma) OR (Adenocarcinoma, Lung) OR (Adenocarcinomas, Lung) OR (Squamous cell carcinoma of lung) OR (lung squamous cell carcinoma)) AND </w:t>
      </w:r>
      <w:r>
        <w:rPr>
          <w:rFonts w:ascii="Helvetica" w:hAnsi="Helvetica"/>
        </w:rPr>
        <w:t>(</w:t>
      </w:r>
      <w:r w:rsidRPr="00461008">
        <w:rPr>
          <w:rFonts w:ascii="Helvetica" w:hAnsi="Helvetica"/>
        </w:rPr>
        <w:t>(Resveratrol) OR (trans Resveratrol) OR (Resveratrol 3 sulfate) OR (SRT 501) OR (SRT501) OR (cis Resveratrol) OR (trans Resveratrol 3 O sulfate)</w:t>
      </w:r>
      <w:r>
        <w:rPr>
          <w:rFonts w:ascii="Helvetica" w:hAnsi="Helvetica"/>
        </w:rPr>
        <w:t>)</w:t>
      </w:r>
    </w:p>
    <w:p w14:paraId="578E3B58" w14:textId="06878972" w:rsidR="0048132F" w:rsidRDefault="0048132F" w:rsidP="00321279">
      <w:pPr>
        <w:jc w:val="left"/>
        <w:rPr>
          <w:rFonts w:ascii="Helvetica" w:hAnsi="Helvetica"/>
        </w:rPr>
      </w:pPr>
    </w:p>
    <w:p w14:paraId="18B0922A" w14:textId="79E7BDF8" w:rsidR="0048132F" w:rsidRPr="0048132F" w:rsidRDefault="0048132F" w:rsidP="00321279">
      <w:pPr>
        <w:jc w:val="left"/>
        <w:rPr>
          <w:rFonts w:ascii="Helvetica" w:hAnsi="Helvetica"/>
          <w:b/>
          <w:bCs/>
        </w:rPr>
      </w:pPr>
      <w:r w:rsidRPr="0048132F">
        <w:rPr>
          <w:rFonts w:ascii="Helvetica" w:hAnsi="Helvetica" w:hint="eastAsia"/>
          <w:b/>
          <w:bCs/>
        </w:rPr>
        <w:t>W</w:t>
      </w:r>
      <w:r w:rsidRPr="0048132F">
        <w:rPr>
          <w:rFonts w:ascii="Helvetica" w:hAnsi="Helvetica"/>
          <w:b/>
          <w:bCs/>
        </w:rPr>
        <w:t>eb of Science (529 articles):</w:t>
      </w:r>
    </w:p>
    <w:p w14:paraId="4A6FCA74" w14:textId="4B740041" w:rsidR="0048132F" w:rsidRDefault="0048132F" w:rsidP="00321279">
      <w:pPr>
        <w:jc w:val="left"/>
        <w:rPr>
          <w:rFonts w:ascii="Helvetica" w:hAnsi="Helvetica"/>
        </w:rPr>
      </w:pPr>
      <w:r>
        <w:rPr>
          <w:rFonts w:ascii="Helvetica" w:hAnsi="Helvetica" w:hint="eastAsia"/>
        </w:rPr>
        <w:t>#</w:t>
      </w:r>
      <w:r>
        <w:rPr>
          <w:rFonts w:ascii="Helvetica" w:hAnsi="Helvetica"/>
        </w:rPr>
        <w:t xml:space="preserve">1: </w:t>
      </w:r>
      <w:r w:rsidRPr="0048132F">
        <w:rPr>
          <w:rFonts w:ascii="Helvetica" w:hAnsi="Helvetica"/>
        </w:rPr>
        <w:t>(((TS=(Lung cancer)) OR TS=(Non-Small Cell Lung Cancer)) OR TS=(Lung Adenocarcinoma)) OR TS=(Lung squamous cell carcinoma)</w:t>
      </w:r>
    </w:p>
    <w:p w14:paraId="3C3A889E" w14:textId="4F971B62" w:rsidR="0048132F" w:rsidRDefault="0048132F" w:rsidP="00321279">
      <w:pPr>
        <w:jc w:val="left"/>
        <w:rPr>
          <w:rFonts w:ascii="Helvetica" w:hAnsi="Helvetica"/>
        </w:rPr>
      </w:pPr>
      <w:r>
        <w:rPr>
          <w:rFonts w:ascii="Helvetica" w:hAnsi="Helvetica" w:hint="eastAsia"/>
        </w:rPr>
        <w:t>#</w:t>
      </w:r>
      <w:r>
        <w:rPr>
          <w:rFonts w:ascii="Helvetica" w:hAnsi="Helvetica"/>
        </w:rPr>
        <w:t xml:space="preserve">2: </w:t>
      </w:r>
      <w:r w:rsidRPr="0048132F">
        <w:rPr>
          <w:rFonts w:ascii="Helvetica" w:hAnsi="Helvetica"/>
        </w:rPr>
        <w:t>(((((TS=(Resveratrol)) OR TS=(trans Resveratrol)) OR TS=(Resveratrol 3 sulfate)) OR TS=(SRT 501)) OR TS=(c</w:t>
      </w:r>
      <w:bookmarkStart w:id="0" w:name="OLE_LINK1"/>
      <w:bookmarkStart w:id="1" w:name="OLE_LINK2"/>
      <w:r w:rsidRPr="0048132F">
        <w:rPr>
          <w:rFonts w:ascii="Helvetica" w:hAnsi="Helvetica"/>
        </w:rPr>
        <w:t>is Resveratrol</w:t>
      </w:r>
      <w:bookmarkEnd w:id="0"/>
      <w:bookmarkEnd w:id="1"/>
      <w:r w:rsidRPr="0048132F">
        <w:rPr>
          <w:rFonts w:ascii="Helvetica" w:hAnsi="Helvetica"/>
        </w:rPr>
        <w:t>)) OR TS=(trans Resveratrol 3 O sulfate)</w:t>
      </w:r>
    </w:p>
    <w:p w14:paraId="73024C39" w14:textId="047CA9A8" w:rsidR="0048132F" w:rsidRDefault="0048132F" w:rsidP="00321279">
      <w:pPr>
        <w:jc w:val="left"/>
        <w:rPr>
          <w:rFonts w:ascii="Helvetica" w:hAnsi="Helvetica"/>
        </w:rPr>
      </w:pPr>
      <w:r>
        <w:rPr>
          <w:rFonts w:ascii="Helvetica" w:hAnsi="Helvetica" w:hint="eastAsia"/>
        </w:rPr>
        <w:t>#</w:t>
      </w:r>
      <w:r>
        <w:rPr>
          <w:rFonts w:ascii="Helvetica" w:hAnsi="Helvetica"/>
        </w:rPr>
        <w:t xml:space="preserve">3: </w:t>
      </w:r>
      <w:r w:rsidRPr="0048132F">
        <w:rPr>
          <w:rFonts w:ascii="Helvetica" w:hAnsi="Helvetica"/>
        </w:rPr>
        <w:t>#1 AND #2</w:t>
      </w:r>
    </w:p>
    <w:p w14:paraId="3D854788" w14:textId="3D15FA68" w:rsidR="00321279" w:rsidRDefault="00321279" w:rsidP="00321279">
      <w:pPr>
        <w:jc w:val="left"/>
        <w:rPr>
          <w:rFonts w:ascii="Helvetica" w:hAnsi="Helvetica"/>
        </w:rPr>
      </w:pPr>
    </w:p>
    <w:p w14:paraId="0F3444FF" w14:textId="04E05C6D" w:rsidR="00321279" w:rsidRPr="00321279" w:rsidRDefault="00321279" w:rsidP="00321279">
      <w:pPr>
        <w:jc w:val="left"/>
        <w:rPr>
          <w:rFonts w:ascii="Helvetica" w:hAnsi="Helvetica"/>
          <w:b/>
          <w:bCs/>
        </w:rPr>
      </w:pPr>
      <w:r w:rsidRPr="00321279">
        <w:rPr>
          <w:rFonts w:ascii="Helvetica" w:hAnsi="Helvetica" w:hint="eastAsia"/>
          <w:b/>
          <w:bCs/>
        </w:rPr>
        <w:t>C</w:t>
      </w:r>
      <w:r w:rsidRPr="00321279">
        <w:rPr>
          <w:rFonts w:ascii="Helvetica" w:hAnsi="Helvetica"/>
          <w:b/>
          <w:bCs/>
        </w:rPr>
        <w:t>ochrane Library (2 articles):</w:t>
      </w:r>
    </w:p>
    <w:p w14:paraId="2E466B2F" w14:textId="6F234056" w:rsidR="00321279" w:rsidRDefault="00321279" w:rsidP="00321279">
      <w:pPr>
        <w:jc w:val="left"/>
        <w:rPr>
          <w:rFonts w:ascii="Helvetica" w:hAnsi="Helvetica"/>
        </w:rPr>
      </w:pPr>
      <w:r>
        <w:rPr>
          <w:rFonts w:ascii="Helvetica" w:hAnsi="Helvetica" w:hint="eastAsia"/>
        </w:rPr>
        <w:t>#</w:t>
      </w:r>
      <w:r>
        <w:rPr>
          <w:rFonts w:ascii="Helvetica" w:hAnsi="Helvetica"/>
        </w:rPr>
        <w:t xml:space="preserve">1: </w:t>
      </w:r>
      <w:r w:rsidRPr="00321279">
        <w:rPr>
          <w:rFonts w:ascii="Helvetica" w:hAnsi="Helvetica"/>
        </w:rPr>
        <w:t>(lung cancer):</w:t>
      </w:r>
      <w:proofErr w:type="spellStart"/>
      <w:r w:rsidRPr="00321279">
        <w:rPr>
          <w:rFonts w:ascii="Helvetica" w:hAnsi="Helvetica"/>
        </w:rPr>
        <w:t>ti,ab,kw</w:t>
      </w:r>
      <w:proofErr w:type="spellEnd"/>
      <w:r w:rsidRPr="00321279">
        <w:rPr>
          <w:rFonts w:ascii="Helvetica" w:hAnsi="Helvetica"/>
        </w:rPr>
        <w:t xml:space="preserve"> OR (Non-Small Cell Lung Cancer):</w:t>
      </w:r>
      <w:proofErr w:type="spellStart"/>
      <w:r w:rsidRPr="00321279">
        <w:rPr>
          <w:rFonts w:ascii="Helvetica" w:hAnsi="Helvetica"/>
        </w:rPr>
        <w:t>ti,ab,kw</w:t>
      </w:r>
      <w:proofErr w:type="spellEnd"/>
      <w:r w:rsidRPr="00321279">
        <w:rPr>
          <w:rFonts w:ascii="Helvetica" w:hAnsi="Helvetica"/>
        </w:rPr>
        <w:t xml:space="preserve"> OR (Lung Adenocarcinoma):</w:t>
      </w:r>
      <w:proofErr w:type="spellStart"/>
      <w:r w:rsidRPr="00321279">
        <w:rPr>
          <w:rFonts w:ascii="Helvetica" w:hAnsi="Helvetica"/>
        </w:rPr>
        <w:t>ti,ab,kw</w:t>
      </w:r>
      <w:proofErr w:type="spellEnd"/>
      <w:r w:rsidRPr="00321279">
        <w:rPr>
          <w:rFonts w:ascii="Helvetica" w:hAnsi="Helvetica"/>
        </w:rPr>
        <w:t xml:space="preserve"> OR (Lung squamous cell carcinoma):</w:t>
      </w:r>
      <w:proofErr w:type="spellStart"/>
      <w:r w:rsidRPr="00321279">
        <w:rPr>
          <w:rFonts w:ascii="Helvetica" w:hAnsi="Helvetica"/>
        </w:rPr>
        <w:t>ti,ab,kw</w:t>
      </w:r>
      <w:proofErr w:type="spellEnd"/>
    </w:p>
    <w:p w14:paraId="36680F71" w14:textId="1C679FD9" w:rsidR="00321279" w:rsidRDefault="00321279" w:rsidP="00321279">
      <w:pPr>
        <w:jc w:val="left"/>
        <w:rPr>
          <w:rFonts w:ascii="Helvetica" w:hAnsi="Helvetica"/>
        </w:rPr>
      </w:pPr>
      <w:r>
        <w:rPr>
          <w:rFonts w:ascii="Helvetica" w:hAnsi="Helvetica"/>
        </w:rPr>
        <w:t xml:space="preserve">#2: </w:t>
      </w:r>
      <w:r w:rsidRPr="00321279">
        <w:rPr>
          <w:rFonts w:ascii="Helvetica" w:hAnsi="Helvetica"/>
        </w:rPr>
        <w:t>(Resveratrol):</w:t>
      </w:r>
      <w:proofErr w:type="spellStart"/>
      <w:r w:rsidRPr="00321279">
        <w:rPr>
          <w:rFonts w:ascii="Helvetica" w:hAnsi="Helvetica"/>
        </w:rPr>
        <w:t>ti,ab,kw</w:t>
      </w:r>
      <w:proofErr w:type="spellEnd"/>
      <w:r w:rsidRPr="00321279">
        <w:rPr>
          <w:rFonts w:ascii="Helvetica" w:hAnsi="Helvetica"/>
        </w:rPr>
        <w:t xml:space="preserve"> OR (trans Resveratrol):</w:t>
      </w:r>
      <w:proofErr w:type="spellStart"/>
      <w:r w:rsidRPr="00321279">
        <w:rPr>
          <w:rFonts w:ascii="Helvetica" w:hAnsi="Helvetica"/>
        </w:rPr>
        <w:t>ti,ab,kw</w:t>
      </w:r>
      <w:proofErr w:type="spellEnd"/>
      <w:r w:rsidRPr="00321279">
        <w:rPr>
          <w:rFonts w:ascii="Helvetica" w:hAnsi="Helvetica"/>
        </w:rPr>
        <w:t xml:space="preserve"> OR (Resveratrol 3 sulfate):</w:t>
      </w:r>
      <w:proofErr w:type="spellStart"/>
      <w:r w:rsidRPr="00321279">
        <w:rPr>
          <w:rFonts w:ascii="Helvetica" w:hAnsi="Helvetica"/>
        </w:rPr>
        <w:t>ti,ab,kw</w:t>
      </w:r>
      <w:proofErr w:type="spellEnd"/>
      <w:r w:rsidRPr="00321279">
        <w:rPr>
          <w:rFonts w:ascii="Helvetica" w:hAnsi="Helvetica"/>
        </w:rPr>
        <w:t xml:space="preserve"> OR (SRT 501):</w:t>
      </w:r>
      <w:proofErr w:type="spellStart"/>
      <w:r w:rsidRPr="00321279">
        <w:rPr>
          <w:rFonts w:ascii="Helvetica" w:hAnsi="Helvetica"/>
        </w:rPr>
        <w:t>ti,ab,kw</w:t>
      </w:r>
      <w:proofErr w:type="spellEnd"/>
      <w:r w:rsidRPr="00321279">
        <w:rPr>
          <w:rFonts w:ascii="Helvetica" w:hAnsi="Helvetica"/>
        </w:rPr>
        <w:t xml:space="preserve"> OR (cis Resveratrol):</w:t>
      </w:r>
      <w:proofErr w:type="spellStart"/>
      <w:r w:rsidRPr="00321279">
        <w:rPr>
          <w:rFonts w:ascii="Helvetica" w:hAnsi="Helvetica"/>
        </w:rPr>
        <w:t>ti,ab,kw</w:t>
      </w:r>
      <w:proofErr w:type="spellEnd"/>
    </w:p>
    <w:p w14:paraId="4E6C0952" w14:textId="32EAB4CF" w:rsidR="00321279" w:rsidRPr="00170DA1" w:rsidRDefault="00321279" w:rsidP="00321279">
      <w:pPr>
        <w:jc w:val="left"/>
        <w:rPr>
          <w:rFonts w:ascii="Helvetica" w:hAnsi="Helvetica" w:hint="eastAsia"/>
        </w:rPr>
      </w:pPr>
      <w:r>
        <w:rPr>
          <w:rFonts w:ascii="Helvetica" w:hAnsi="Helvetica" w:hint="eastAsia"/>
        </w:rPr>
        <w:t>#</w:t>
      </w:r>
      <w:r>
        <w:rPr>
          <w:rFonts w:ascii="Helvetica" w:hAnsi="Helvetica"/>
        </w:rPr>
        <w:t>3: #1 AND #2</w:t>
      </w:r>
    </w:p>
    <w:sectPr w:rsidR="00321279" w:rsidRPr="00170DA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B8E"/>
    <w:rsid w:val="00007BCF"/>
    <w:rsid w:val="0001131A"/>
    <w:rsid w:val="000160DA"/>
    <w:rsid w:val="000175CC"/>
    <w:rsid w:val="000219F8"/>
    <w:rsid w:val="00023FF3"/>
    <w:rsid w:val="000263DE"/>
    <w:rsid w:val="00031150"/>
    <w:rsid w:val="000443DF"/>
    <w:rsid w:val="00044900"/>
    <w:rsid w:val="000514BD"/>
    <w:rsid w:val="00053334"/>
    <w:rsid w:val="00064527"/>
    <w:rsid w:val="00066165"/>
    <w:rsid w:val="00067011"/>
    <w:rsid w:val="00075D91"/>
    <w:rsid w:val="00081321"/>
    <w:rsid w:val="00084E35"/>
    <w:rsid w:val="000871C8"/>
    <w:rsid w:val="000906A8"/>
    <w:rsid w:val="000943B9"/>
    <w:rsid w:val="00095039"/>
    <w:rsid w:val="000A0E21"/>
    <w:rsid w:val="000A220E"/>
    <w:rsid w:val="000A22D2"/>
    <w:rsid w:val="000A5834"/>
    <w:rsid w:val="000B28D8"/>
    <w:rsid w:val="000B3891"/>
    <w:rsid w:val="000B6E66"/>
    <w:rsid w:val="000C0316"/>
    <w:rsid w:val="000C0A6B"/>
    <w:rsid w:val="000C1C83"/>
    <w:rsid w:val="000D0C6D"/>
    <w:rsid w:val="000D4A90"/>
    <w:rsid w:val="000D56B9"/>
    <w:rsid w:val="000D5FFD"/>
    <w:rsid w:val="000F1C6D"/>
    <w:rsid w:val="000F2835"/>
    <w:rsid w:val="000F7331"/>
    <w:rsid w:val="001033AA"/>
    <w:rsid w:val="001162A9"/>
    <w:rsid w:val="001242DE"/>
    <w:rsid w:val="001457C2"/>
    <w:rsid w:val="00152653"/>
    <w:rsid w:val="0015542A"/>
    <w:rsid w:val="001607D2"/>
    <w:rsid w:val="00165050"/>
    <w:rsid w:val="001652D6"/>
    <w:rsid w:val="00165588"/>
    <w:rsid w:val="001668BC"/>
    <w:rsid w:val="00170DA1"/>
    <w:rsid w:val="00174B72"/>
    <w:rsid w:val="00180F82"/>
    <w:rsid w:val="001871BA"/>
    <w:rsid w:val="001A28EB"/>
    <w:rsid w:val="001A3A9E"/>
    <w:rsid w:val="001A5D67"/>
    <w:rsid w:val="001B1E3A"/>
    <w:rsid w:val="001B511A"/>
    <w:rsid w:val="001B6705"/>
    <w:rsid w:val="001B71E3"/>
    <w:rsid w:val="001B7223"/>
    <w:rsid w:val="001C0849"/>
    <w:rsid w:val="001C3916"/>
    <w:rsid w:val="001C6637"/>
    <w:rsid w:val="001D771D"/>
    <w:rsid w:val="001E3FE0"/>
    <w:rsid w:val="001E40FF"/>
    <w:rsid w:val="001E4BDE"/>
    <w:rsid w:val="001E6855"/>
    <w:rsid w:val="001E6BB9"/>
    <w:rsid w:val="001F2C76"/>
    <w:rsid w:val="001F3F8F"/>
    <w:rsid w:val="001F4137"/>
    <w:rsid w:val="00200C10"/>
    <w:rsid w:val="00201CDC"/>
    <w:rsid w:val="0020714C"/>
    <w:rsid w:val="002114FE"/>
    <w:rsid w:val="00214AF8"/>
    <w:rsid w:val="002150D4"/>
    <w:rsid w:val="002151B3"/>
    <w:rsid w:val="00223735"/>
    <w:rsid w:val="00225B26"/>
    <w:rsid w:val="00227EE7"/>
    <w:rsid w:val="00227F35"/>
    <w:rsid w:val="00230C50"/>
    <w:rsid w:val="00234D36"/>
    <w:rsid w:val="00241997"/>
    <w:rsid w:val="002450D1"/>
    <w:rsid w:val="00252A52"/>
    <w:rsid w:val="00260B0E"/>
    <w:rsid w:val="00267023"/>
    <w:rsid w:val="00273F2E"/>
    <w:rsid w:val="002949CF"/>
    <w:rsid w:val="002F1E3E"/>
    <w:rsid w:val="00300646"/>
    <w:rsid w:val="00311B8E"/>
    <w:rsid w:val="00312A89"/>
    <w:rsid w:val="00314387"/>
    <w:rsid w:val="00321279"/>
    <w:rsid w:val="00322E9B"/>
    <w:rsid w:val="00325313"/>
    <w:rsid w:val="00327B75"/>
    <w:rsid w:val="00332462"/>
    <w:rsid w:val="003373EE"/>
    <w:rsid w:val="00340E30"/>
    <w:rsid w:val="0034237A"/>
    <w:rsid w:val="003437E0"/>
    <w:rsid w:val="00352D74"/>
    <w:rsid w:val="00353098"/>
    <w:rsid w:val="003620EB"/>
    <w:rsid w:val="00371EA1"/>
    <w:rsid w:val="00396AEB"/>
    <w:rsid w:val="003A0062"/>
    <w:rsid w:val="003A579F"/>
    <w:rsid w:val="003B45C8"/>
    <w:rsid w:val="003D2738"/>
    <w:rsid w:val="003E0B15"/>
    <w:rsid w:val="003E7E60"/>
    <w:rsid w:val="003F2201"/>
    <w:rsid w:val="003F7CF6"/>
    <w:rsid w:val="004053D9"/>
    <w:rsid w:val="00406DC3"/>
    <w:rsid w:val="004079AD"/>
    <w:rsid w:val="0042416A"/>
    <w:rsid w:val="0042441C"/>
    <w:rsid w:val="00427750"/>
    <w:rsid w:val="00430E57"/>
    <w:rsid w:val="0043275C"/>
    <w:rsid w:val="0043452F"/>
    <w:rsid w:val="00436D86"/>
    <w:rsid w:val="004432D1"/>
    <w:rsid w:val="00444411"/>
    <w:rsid w:val="00461008"/>
    <w:rsid w:val="00473F78"/>
    <w:rsid w:val="00474F0A"/>
    <w:rsid w:val="004803AF"/>
    <w:rsid w:val="0048132F"/>
    <w:rsid w:val="004826DE"/>
    <w:rsid w:val="00493473"/>
    <w:rsid w:val="00495322"/>
    <w:rsid w:val="00496571"/>
    <w:rsid w:val="004B5AD0"/>
    <w:rsid w:val="004C4D69"/>
    <w:rsid w:val="004C79D4"/>
    <w:rsid w:val="004D0E15"/>
    <w:rsid w:val="004E0D57"/>
    <w:rsid w:val="004E1E6B"/>
    <w:rsid w:val="004E306E"/>
    <w:rsid w:val="004E49CF"/>
    <w:rsid w:val="004F07A9"/>
    <w:rsid w:val="004F0BE2"/>
    <w:rsid w:val="004F1898"/>
    <w:rsid w:val="00505A0B"/>
    <w:rsid w:val="00511FD6"/>
    <w:rsid w:val="00515FD4"/>
    <w:rsid w:val="0052397F"/>
    <w:rsid w:val="00526E4E"/>
    <w:rsid w:val="00526EC8"/>
    <w:rsid w:val="00533F91"/>
    <w:rsid w:val="00536C79"/>
    <w:rsid w:val="005407EE"/>
    <w:rsid w:val="00551AB2"/>
    <w:rsid w:val="00553551"/>
    <w:rsid w:val="0055566A"/>
    <w:rsid w:val="00556DD3"/>
    <w:rsid w:val="00557414"/>
    <w:rsid w:val="00557977"/>
    <w:rsid w:val="00564A1E"/>
    <w:rsid w:val="00567304"/>
    <w:rsid w:val="0058078A"/>
    <w:rsid w:val="005850E4"/>
    <w:rsid w:val="005954C3"/>
    <w:rsid w:val="005B38D6"/>
    <w:rsid w:val="005B4CC8"/>
    <w:rsid w:val="005B7EE5"/>
    <w:rsid w:val="005C297C"/>
    <w:rsid w:val="005E088A"/>
    <w:rsid w:val="005E7FBF"/>
    <w:rsid w:val="00600B66"/>
    <w:rsid w:val="006154E7"/>
    <w:rsid w:val="0062009B"/>
    <w:rsid w:val="00620444"/>
    <w:rsid w:val="0062153A"/>
    <w:rsid w:val="00630C9C"/>
    <w:rsid w:val="0063187C"/>
    <w:rsid w:val="0064227F"/>
    <w:rsid w:val="00642DF6"/>
    <w:rsid w:val="00644F4A"/>
    <w:rsid w:val="006463FA"/>
    <w:rsid w:val="00646C62"/>
    <w:rsid w:val="0065547F"/>
    <w:rsid w:val="00657F41"/>
    <w:rsid w:val="006810BD"/>
    <w:rsid w:val="00697BDF"/>
    <w:rsid w:val="006A4B8E"/>
    <w:rsid w:val="006C17ED"/>
    <w:rsid w:val="006C6A23"/>
    <w:rsid w:val="006E03DE"/>
    <w:rsid w:val="006E6846"/>
    <w:rsid w:val="006E7C98"/>
    <w:rsid w:val="006F2940"/>
    <w:rsid w:val="00701127"/>
    <w:rsid w:val="007022A2"/>
    <w:rsid w:val="00702A52"/>
    <w:rsid w:val="0071091B"/>
    <w:rsid w:val="00712E8A"/>
    <w:rsid w:val="0071560F"/>
    <w:rsid w:val="0072395C"/>
    <w:rsid w:val="007257F9"/>
    <w:rsid w:val="00725D49"/>
    <w:rsid w:val="007308FE"/>
    <w:rsid w:val="0074139E"/>
    <w:rsid w:val="00745797"/>
    <w:rsid w:val="0074581E"/>
    <w:rsid w:val="00753E9D"/>
    <w:rsid w:val="007548DE"/>
    <w:rsid w:val="00757406"/>
    <w:rsid w:val="0076494A"/>
    <w:rsid w:val="00766152"/>
    <w:rsid w:val="0077482A"/>
    <w:rsid w:val="00775BA2"/>
    <w:rsid w:val="007915CA"/>
    <w:rsid w:val="00794C06"/>
    <w:rsid w:val="007A4617"/>
    <w:rsid w:val="007A4932"/>
    <w:rsid w:val="007A51CC"/>
    <w:rsid w:val="007A5B11"/>
    <w:rsid w:val="007A6CF8"/>
    <w:rsid w:val="007B1422"/>
    <w:rsid w:val="007B3570"/>
    <w:rsid w:val="007B5407"/>
    <w:rsid w:val="007B6DDD"/>
    <w:rsid w:val="007C16FB"/>
    <w:rsid w:val="007C695B"/>
    <w:rsid w:val="007D0FFF"/>
    <w:rsid w:val="007F2B81"/>
    <w:rsid w:val="008025D3"/>
    <w:rsid w:val="0080475A"/>
    <w:rsid w:val="00804A71"/>
    <w:rsid w:val="00806F3A"/>
    <w:rsid w:val="008131F0"/>
    <w:rsid w:val="00815A5E"/>
    <w:rsid w:val="00827F8E"/>
    <w:rsid w:val="0083105A"/>
    <w:rsid w:val="00842E1D"/>
    <w:rsid w:val="00846E29"/>
    <w:rsid w:val="0085568E"/>
    <w:rsid w:val="00863D03"/>
    <w:rsid w:val="00866862"/>
    <w:rsid w:val="008668A4"/>
    <w:rsid w:val="00871DC9"/>
    <w:rsid w:val="00872E80"/>
    <w:rsid w:val="00876219"/>
    <w:rsid w:val="00876BF7"/>
    <w:rsid w:val="00880088"/>
    <w:rsid w:val="00880807"/>
    <w:rsid w:val="00896B1F"/>
    <w:rsid w:val="008A2FC0"/>
    <w:rsid w:val="008B2183"/>
    <w:rsid w:val="008B6590"/>
    <w:rsid w:val="008B72B8"/>
    <w:rsid w:val="008C19E2"/>
    <w:rsid w:val="008C3596"/>
    <w:rsid w:val="008D4A6D"/>
    <w:rsid w:val="008D6B02"/>
    <w:rsid w:val="008E2145"/>
    <w:rsid w:val="008F6BA0"/>
    <w:rsid w:val="008F753B"/>
    <w:rsid w:val="009100AF"/>
    <w:rsid w:val="00917BD5"/>
    <w:rsid w:val="00932971"/>
    <w:rsid w:val="009538A2"/>
    <w:rsid w:val="00953A8B"/>
    <w:rsid w:val="00957B82"/>
    <w:rsid w:val="00960943"/>
    <w:rsid w:val="00984940"/>
    <w:rsid w:val="009972D9"/>
    <w:rsid w:val="009A4F24"/>
    <w:rsid w:val="009B3604"/>
    <w:rsid w:val="009B5488"/>
    <w:rsid w:val="009D0151"/>
    <w:rsid w:val="009E0462"/>
    <w:rsid w:val="009F0BF2"/>
    <w:rsid w:val="009F0D77"/>
    <w:rsid w:val="009F38BD"/>
    <w:rsid w:val="009F3C56"/>
    <w:rsid w:val="009F7CE9"/>
    <w:rsid w:val="00A032C0"/>
    <w:rsid w:val="00A11333"/>
    <w:rsid w:val="00A14C56"/>
    <w:rsid w:val="00A41AB0"/>
    <w:rsid w:val="00A63C76"/>
    <w:rsid w:val="00A64B08"/>
    <w:rsid w:val="00A77E41"/>
    <w:rsid w:val="00A87AC1"/>
    <w:rsid w:val="00AA1902"/>
    <w:rsid w:val="00AA43A5"/>
    <w:rsid w:val="00AA66DA"/>
    <w:rsid w:val="00AC1A71"/>
    <w:rsid w:val="00AD0687"/>
    <w:rsid w:val="00AF7286"/>
    <w:rsid w:val="00AF7CD6"/>
    <w:rsid w:val="00B039A8"/>
    <w:rsid w:val="00B06B88"/>
    <w:rsid w:val="00B11F2D"/>
    <w:rsid w:val="00B14532"/>
    <w:rsid w:val="00B15CCB"/>
    <w:rsid w:val="00B3194B"/>
    <w:rsid w:val="00B375D7"/>
    <w:rsid w:val="00B40BC4"/>
    <w:rsid w:val="00B45F1E"/>
    <w:rsid w:val="00B46C54"/>
    <w:rsid w:val="00B5483B"/>
    <w:rsid w:val="00B74F88"/>
    <w:rsid w:val="00B97C09"/>
    <w:rsid w:val="00B97D29"/>
    <w:rsid w:val="00BA0476"/>
    <w:rsid w:val="00BA0A65"/>
    <w:rsid w:val="00BA2F13"/>
    <w:rsid w:val="00BB7602"/>
    <w:rsid w:val="00BC2D62"/>
    <w:rsid w:val="00BD17D5"/>
    <w:rsid w:val="00BD6752"/>
    <w:rsid w:val="00BE07A4"/>
    <w:rsid w:val="00BE3CCE"/>
    <w:rsid w:val="00BF505C"/>
    <w:rsid w:val="00BF78EA"/>
    <w:rsid w:val="00C06DFB"/>
    <w:rsid w:val="00C11DC0"/>
    <w:rsid w:val="00C13236"/>
    <w:rsid w:val="00C20511"/>
    <w:rsid w:val="00C23EAB"/>
    <w:rsid w:val="00C25B0A"/>
    <w:rsid w:val="00C26923"/>
    <w:rsid w:val="00C273C6"/>
    <w:rsid w:val="00C2787D"/>
    <w:rsid w:val="00C309F6"/>
    <w:rsid w:val="00C44F25"/>
    <w:rsid w:val="00C46633"/>
    <w:rsid w:val="00C50FC3"/>
    <w:rsid w:val="00C55818"/>
    <w:rsid w:val="00C56E52"/>
    <w:rsid w:val="00C60A7D"/>
    <w:rsid w:val="00C70AE4"/>
    <w:rsid w:val="00C74DC9"/>
    <w:rsid w:val="00C77438"/>
    <w:rsid w:val="00C96E80"/>
    <w:rsid w:val="00CA04E3"/>
    <w:rsid w:val="00CA4476"/>
    <w:rsid w:val="00CA6311"/>
    <w:rsid w:val="00CB0AD1"/>
    <w:rsid w:val="00CB4C1A"/>
    <w:rsid w:val="00CB59E5"/>
    <w:rsid w:val="00CB5B8B"/>
    <w:rsid w:val="00CC2CE3"/>
    <w:rsid w:val="00CC4709"/>
    <w:rsid w:val="00CC5A0E"/>
    <w:rsid w:val="00CE14AA"/>
    <w:rsid w:val="00CE7456"/>
    <w:rsid w:val="00CF0924"/>
    <w:rsid w:val="00CF1F29"/>
    <w:rsid w:val="00CF3CC0"/>
    <w:rsid w:val="00CF510E"/>
    <w:rsid w:val="00D07BA8"/>
    <w:rsid w:val="00D114F4"/>
    <w:rsid w:val="00D15F75"/>
    <w:rsid w:val="00D22626"/>
    <w:rsid w:val="00D24FA6"/>
    <w:rsid w:val="00D25031"/>
    <w:rsid w:val="00D26710"/>
    <w:rsid w:val="00D278EB"/>
    <w:rsid w:val="00D27E97"/>
    <w:rsid w:val="00D27FC7"/>
    <w:rsid w:val="00D306FD"/>
    <w:rsid w:val="00D406AC"/>
    <w:rsid w:val="00D41D35"/>
    <w:rsid w:val="00D427D2"/>
    <w:rsid w:val="00D44408"/>
    <w:rsid w:val="00D52C33"/>
    <w:rsid w:val="00D55B44"/>
    <w:rsid w:val="00D6397D"/>
    <w:rsid w:val="00D65122"/>
    <w:rsid w:val="00D6567F"/>
    <w:rsid w:val="00D70BD7"/>
    <w:rsid w:val="00D74916"/>
    <w:rsid w:val="00D76456"/>
    <w:rsid w:val="00D76E61"/>
    <w:rsid w:val="00D859C7"/>
    <w:rsid w:val="00D9337C"/>
    <w:rsid w:val="00D933CE"/>
    <w:rsid w:val="00D93B7B"/>
    <w:rsid w:val="00D96633"/>
    <w:rsid w:val="00DA0E0B"/>
    <w:rsid w:val="00DA0EF1"/>
    <w:rsid w:val="00DA57A0"/>
    <w:rsid w:val="00DA72D7"/>
    <w:rsid w:val="00DC047C"/>
    <w:rsid w:val="00DC0D1B"/>
    <w:rsid w:val="00DC20BE"/>
    <w:rsid w:val="00DC316E"/>
    <w:rsid w:val="00DC5093"/>
    <w:rsid w:val="00DC6360"/>
    <w:rsid w:val="00DC6844"/>
    <w:rsid w:val="00DC6953"/>
    <w:rsid w:val="00DD437D"/>
    <w:rsid w:val="00DD52E2"/>
    <w:rsid w:val="00DE0941"/>
    <w:rsid w:val="00DE6247"/>
    <w:rsid w:val="00DF3374"/>
    <w:rsid w:val="00E10B9D"/>
    <w:rsid w:val="00E136FD"/>
    <w:rsid w:val="00E163FC"/>
    <w:rsid w:val="00E168FA"/>
    <w:rsid w:val="00E257E7"/>
    <w:rsid w:val="00E35010"/>
    <w:rsid w:val="00E36B5F"/>
    <w:rsid w:val="00E44D0B"/>
    <w:rsid w:val="00E53ACE"/>
    <w:rsid w:val="00E61C5F"/>
    <w:rsid w:val="00E67FC9"/>
    <w:rsid w:val="00E81766"/>
    <w:rsid w:val="00E8613B"/>
    <w:rsid w:val="00E86B78"/>
    <w:rsid w:val="00E90E65"/>
    <w:rsid w:val="00E9573B"/>
    <w:rsid w:val="00EA3D30"/>
    <w:rsid w:val="00EA72CF"/>
    <w:rsid w:val="00EC1235"/>
    <w:rsid w:val="00EC2B1D"/>
    <w:rsid w:val="00EC307A"/>
    <w:rsid w:val="00EC662D"/>
    <w:rsid w:val="00EC7B2C"/>
    <w:rsid w:val="00EF7314"/>
    <w:rsid w:val="00F07F04"/>
    <w:rsid w:val="00F1458D"/>
    <w:rsid w:val="00F217BA"/>
    <w:rsid w:val="00F22C77"/>
    <w:rsid w:val="00F23BA8"/>
    <w:rsid w:val="00F2471D"/>
    <w:rsid w:val="00F25A95"/>
    <w:rsid w:val="00F25FD9"/>
    <w:rsid w:val="00F43430"/>
    <w:rsid w:val="00F454B3"/>
    <w:rsid w:val="00F52321"/>
    <w:rsid w:val="00F57899"/>
    <w:rsid w:val="00F6792B"/>
    <w:rsid w:val="00F77CCE"/>
    <w:rsid w:val="00F818F4"/>
    <w:rsid w:val="00F8279D"/>
    <w:rsid w:val="00F918A2"/>
    <w:rsid w:val="00F94FB8"/>
    <w:rsid w:val="00F9549A"/>
    <w:rsid w:val="00FB4AAE"/>
    <w:rsid w:val="00FB4DEC"/>
    <w:rsid w:val="00FC38E5"/>
    <w:rsid w:val="00FC773A"/>
    <w:rsid w:val="00FD1BCF"/>
    <w:rsid w:val="00FD20A9"/>
    <w:rsid w:val="00FF34D3"/>
    <w:rsid w:val="00FF6BE3"/>
    <w:rsid w:val="00FF77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3CE76B1"/>
  <w15:chartTrackingRefBased/>
  <w15:docId w15:val="{B4EE4030-1E1B-9648-8329-FA5CDB6CC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70311">
      <w:bodyDiv w:val="1"/>
      <w:marLeft w:val="0"/>
      <w:marRight w:val="0"/>
      <w:marTop w:val="0"/>
      <w:marBottom w:val="0"/>
      <w:divBdr>
        <w:top w:val="none" w:sz="0" w:space="0" w:color="auto"/>
        <w:left w:val="none" w:sz="0" w:space="0" w:color="auto"/>
        <w:bottom w:val="none" w:sz="0" w:space="0" w:color="auto"/>
        <w:right w:val="none" w:sz="0" w:space="0" w:color="auto"/>
      </w:divBdr>
    </w:div>
    <w:div w:id="554893886">
      <w:bodyDiv w:val="1"/>
      <w:marLeft w:val="0"/>
      <w:marRight w:val="0"/>
      <w:marTop w:val="0"/>
      <w:marBottom w:val="0"/>
      <w:divBdr>
        <w:top w:val="none" w:sz="0" w:space="0" w:color="auto"/>
        <w:left w:val="none" w:sz="0" w:space="0" w:color="auto"/>
        <w:bottom w:val="none" w:sz="0" w:space="0" w:color="auto"/>
        <w:right w:val="none" w:sz="0" w:space="0" w:color="auto"/>
      </w:divBdr>
    </w:div>
    <w:div w:id="682324136">
      <w:bodyDiv w:val="1"/>
      <w:marLeft w:val="0"/>
      <w:marRight w:val="0"/>
      <w:marTop w:val="0"/>
      <w:marBottom w:val="0"/>
      <w:divBdr>
        <w:top w:val="none" w:sz="0" w:space="0" w:color="auto"/>
        <w:left w:val="none" w:sz="0" w:space="0" w:color="auto"/>
        <w:bottom w:val="none" w:sz="0" w:space="0" w:color="auto"/>
        <w:right w:val="none" w:sz="0" w:space="0" w:color="auto"/>
      </w:divBdr>
    </w:div>
    <w:div w:id="724259408">
      <w:bodyDiv w:val="1"/>
      <w:marLeft w:val="0"/>
      <w:marRight w:val="0"/>
      <w:marTop w:val="0"/>
      <w:marBottom w:val="0"/>
      <w:divBdr>
        <w:top w:val="none" w:sz="0" w:space="0" w:color="auto"/>
        <w:left w:val="none" w:sz="0" w:space="0" w:color="auto"/>
        <w:bottom w:val="none" w:sz="0" w:space="0" w:color="auto"/>
        <w:right w:val="none" w:sz="0" w:space="0" w:color="auto"/>
      </w:divBdr>
    </w:div>
    <w:div w:id="1422414850">
      <w:bodyDiv w:val="1"/>
      <w:marLeft w:val="0"/>
      <w:marRight w:val="0"/>
      <w:marTop w:val="0"/>
      <w:marBottom w:val="0"/>
      <w:divBdr>
        <w:top w:val="none" w:sz="0" w:space="0" w:color="auto"/>
        <w:left w:val="none" w:sz="0" w:space="0" w:color="auto"/>
        <w:bottom w:val="none" w:sz="0" w:space="0" w:color="auto"/>
        <w:right w:val="none" w:sz="0" w:space="0" w:color="auto"/>
      </w:divBdr>
    </w:div>
    <w:div w:id="202030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393</Words>
  <Characters>2245</Characters>
  <Application>Microsoft Office Word</Application>
  <DocSecurity>0</DocSecurity>
  <Lines>18</Lines>
  <Paragraphs>5</Paragraphs>
  <ScaleCrop>false</ScaleCrop>
  <Company/>
  <LinksUpToDate>false</LinksUpToDate>
  <CharactersWithSpaces>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iangtcm@163.com</dc:creator>
  <cp:keywords/>
  <dc:description/>
  <cp:lastModifiedBy>xxiangtcm@163.com</cp:lastModifiedBy>
  <cp:revision>14</cp:revision>
  <dcterms:created xsi:type="dcterms:W3CDTF">2024-07-14T07:48:00Z</dcterms:created>
  <dcterms:modified xsi:type="dcterms:W3CDTF">2024-07-14T08:57:00Z</dcterms:modified>
</cp:coreProperties>
</file>